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384" w:rsidRDefault="00F83384" w:rsidP="00F83384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970"/>
        <w:gridCol w:w="2340"/>
        <w:gridCol w:w="2340"/>
      </w:tblGrid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(perm)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 number of O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40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65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se Simps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.3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elgrass Status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 number of O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se Simps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elgrass richness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 number of O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2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5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se Simps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9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elgrass relatedness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 number of O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se Simps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ot location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 number of O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16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51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4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83384" w:rsidTr="002747A7"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se Simps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7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3384" w:rsidRDefault="00F83384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</w:tr>
    </w:tbl>
    <w:p w:rsidR="00F83384" w:rsidRDefault="00F83384" w:rsidP="00F83384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Default="00BF467B"/>
    <w:sectPr w:rsidR="00BF467B" w:rsidSect="00F8338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4256D4"/>
    <w:rsid w:val="00624F3A"/>
    <w:rsid w:val="00BF467B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7-04-11T21:49:00Z</dcterms:created>
  <dcterms:modified xsi:type="dcterms:W3CDTF">2017-04-11T21:52:00Z</dcterms:modified>
</cp:coreProperties>
</file>